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A06" w:rsidRDefault="00302A06" w:rsidP="00302A06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752CB6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upplementary Figur</w:t>
      </w:r>
      <w:r w:rsidRPr="00296DBD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es</w:t>
      </w:r>
    </w:p>
    <w:p w:rsidR="0030587E" w:rsidRDefault="0030587E" w:rsidP="0030587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587E" w:rsidRPr="0030587E" w:rsidRDefault="0030587E" w:rsidP="0030587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587E">
        <w:rPr>
          <w:rFonts w:ascii="Times New Roman" w:hAnsi="Times New Roman" w:cs="Times New Roman"/>
          <w:b/>
          <w:sz w:val="24"/>
          <w:szCs w:val="24"/>
          <w:lang w:val="en-US"/>
        </w:rPr>
        <w:t>The genetic diversity and differentiation of mussels with complex life cycles and relations to host fish migratory traits and densities</w:t>
      </w:r>
    </w:p>
    <w:p w:rsidR="0030587E" w:rsidRPr="00C86042" w:rsidRDefault="0030587E" w:rsidP="0030587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C86042">
        <w:rPr>
          <w:rFonts w:ascii="Times New Roman" w:hAnsi="Times New Roman" w:cs="Times New Roman"/>
          <w:sz w:val="20"/>
          <w:szCs w:val="20"/>
          <w:lang w:val="pt-PT"/>
        </w:rPr>
        <w:t>Martin Österling</w:t>
      </w:r>
      <w:r w:rsidRPr="00C86042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</w:t>
      </w:r>
      <w:r w:rsidRPr="00C86042">
        <w:rPr>
          <w:rFonts w:ascii="Times New Roman" w:hAnsi="Times New Roman" w:cs="Times New Roman"/>
          <w:sz w:val="20"/>
          <w:szCs w:val="20"/>
          <w:lang w:val="pt-PT"/>
        </w:rPr>
        <w:t>, Manuel Lopes-Lima</w:t>
      </w:r>
      <w:r w:rsidRPr="00C86042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b</w:t>
      </w:r>
      <w:r w:rsidRPr="00C86042">
        <w:rPr>
          <w:rFonts w:ascii="Times New Roman" w:hAnsi="Times New Roman" w:cs="Times New Roman"/>
          <w:sz w:val="20"/>
          <w:szCs w:val="20"/>
          <w:lang w:val="pt-PT"/>
        </w:rPr>
        <w:t>, Elsa Froufe</w:t>
      </w:r>
      <w:r w:rsidRPr="00C86042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b</w:t>
      </w:r>
      <w:r w:rsidRPr="00C86042">
        <w:rPr>
          <w:rFonts w:ascii="Times New Roman" w:hAnsi="Times New Roman" w:cs="Times New Roman"/>
          <w:sz w:val="20"/>
          <w:szCs w:val="20"/>
          <w:lang w:val="pt-PT"/>
        </w:rPr>
        <w:t>, Amra H</w:t>
      </w:r>
      <w:r w:rsidRPr="00C86042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pt-PT"/>
        </w:rPr>
        <w:t xml:space="preserve"> </w:t>
      </w:r>
      <w:r w:rsidRPr="00C86042">
        <w:rPr>
          <w:rFonts w:ascii="Times New Roman" w:hAnsi="Times New Roman" w:cs="Times New Roman"/>
          <w:sz w:val="20"/>
          <w:szCs w:val="20"/>
          <w:lang w:val="pt-PT"/>
        </w:rPr>
        <w:t>Hadzihalilovic</w:t>
      </w:r>
      <w:r w:rsidRPr="00C86042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</w:t>
      </w:r>
      <w:r w:rsidRPr="00C86042">
        <w:rPr>
          <w:rFonts w:ascii="Times New Roman" w:hAnsi="Times New Roman" w:cs="Times New Roman"/>
          <w:sz w:val="20"/>
          <w:szCs w:val="20"/>
          <w:lang w:val="pt-PT"/>
        </w:rPr>
        <w:t>, Björn Arvidsson</w:t>
      </w:r>
      <w:r w:rsidRPr="00C86042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</w:t>
      </w:r>
      <w:r w:rsidRPr="00C86042">
        <w:rPr>
          <w:rFonts w:ascii="Times New Roman" w:hAnsi="Times New Roman" w:cs="Times New Roman"/>
          <w:sz w:val="20"/>
          <w:szCs w:val="20"/>
          <w:lang w:val="pt-PT"/>
        </w:rPr>
        <w:t xml:space="preserve">. </w:t>
      </w:r>
    </w:p>
    <w:p w:rsidR="0030587E" w:rsidRPr="00C86042" w:rsidRDefault="0030587E" w:rsidP="0030587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C8604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86042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proofErr w:type="gramEnd"/>
      <w:r w:rsidRPr="00C86042">
        <w:rPr>
          <w:rFonts w:ascii="Times New Roman" w:hAnsi="Times New Roman" w:cs="Times New Roman"/>
          <w:sz w:val="20"/>
          <w:szCs w:val="20"/>
          <w:lang w:val="en-US"/>
        </w:rPr>
        <w:t xml:space="preserve"> of Environmental and Life Sciences – Biology, Karlstad University, </w:t>
      </w:r>
      <w:proofErr w:type="spellStart"/>
      <w:r w:rsidRPr="00C86042">
        <w:rPr>
          <w:rFonts w:ascii="Times New Roman" w:hAnsi="Times New Roman" w:cs="Times New Roman"/>
          <w:sz w:val="20"/>
          <w:szCs w:val="20"/>
          <w:lang w:val="en-US"/>
        </w:rPr>
        <w:t>Universitetsgatan</w:t>
      </w:r>
      <w:proofErr w:type="spellEnd"/>
      <w:r w:rsidRPr="00C86042">
        <w:rPr>
          <w:rFonts w:ascii="Times New Roman" w:hAnsi="Times New Roman" w:cs="Times New Roman"/>
          <w:sz w:val="20"/>
          <w:szCs w:val="20"/>
          <w:lang w:val="en-US"/>
        </w:rPr>
        <w:t xml:space="preserve"> 2, 651 88 Karlstad, Sweden</w:t>
      </w:r>
    </w:p>
    <w:p w:rsidR="0030587E" w:rsidRPr="00C86042" w:rsidRDefault="0030587E" w:rsidP="0030587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C86042">
        <w:rPr>
          <w:rFonts w:ascii="Times New Roman" w:hAnsi="Times New Roman" w:cs="Times New Roman"/>
          <w:sz w:val="20"/>
          <w:szCs w:val="20"/>
          <w:lang w:val="pt-PT"/>
        </w:rPr>
        <w:t>b CIIMAR/CIMAR - Interdisciplinary Centre of Marine and Environmental Research, University of Porto, Terminal de Cruzeiros do Porto de Leixões, Av. General Norton de Matos s/n, 4450-208 Matosinhos, Portugal</w:t>
      </w:r>
    </w:p>
    <w:p w:rsidR="0030587E" w:rsidRPr="0030587E" w:rsidRDefault="0030587E" w:rsidP="0030587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C86042">
        <w:rPr>
          <w:rFonts w:ascii="Times New Roman" w:hAnsi="Times New Roman" w:cs="Times New Roman"/>
          <w:sz w:val="20"/>
          <w:szCs w:val="20"/>
          <w:lang w:val="pt-PT"/>
        </w:rPr>
        <w:t>Corresponding author:</w:t>
      </w:r>
      <w:r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r w:rsidRPr="00C86042">
        <w:rPr>
          <w:rFonts w:ascii="Times New Roman" w:hAnsi="Times New Roman" w:cs="Times New Roman"/>
          <w:sz w:val="20"/>
          <w:szCs w:val="20"/>
          <w:lang w:val="en-US"/>
        </w:rPr>
        <w:t xml:space="preserve">E-mail address: </w:t>
      </w:r>
      <w:r w:rsidR="003D1049">
        <w:fldChar w:fldCharType="begin"/>
      </w:r>
      <w:r w:rsidR="003D1049" w:rsidRPr="003D1049">
        <w:rPr>
          <w:lang w:val="en-US"/>
        </w:rPr>
        <w:instrText xml:space="preserve"> HYPERLINK "mailto:martin.osterling@kau.se" </w:instrText>
      </w:r>
      <w:r w:rsidR="003D1049">
        <w:fldChar w:fldCharType="separate"/>
      </w:r>
      <w:r w:rsidRPr="00C86042">
        <w:rPr>
          <w:rStyle w:val="Hyperlnk"/>
          <w:rFonts w:ascii="Times New Roman" w:hAnsi="Times New Roman" w:cs="Times New Roman"/>
          <w:color w:val="auto"/>
          <w:sz w:val="20"/>
          <w:szCs w:val="20"/>
          <w:lang w:val="en-US"/>
        </w:rPr>
        <w:t>martin.osterling@kau.se</w:t>
      </w:r>
      <w:r w:rsidR="003D1049">
        <w:rPr>
          <w:rStyle w:val="Hyperlnk"/>
          <w:rFonts w:ascii="Times New Roman" w:hAnsi="Times New Roman" w:cs="Times New Roman"/>
          <w:color w:val="auto"/>
          <w:sz w:val="20"/>
          <w:szCs w:val="20"/>
          <w:lang w:val="en-US"/>
        </w:rPr>
        <w:fldChar w:fldCharType="end"/>
      </w:r>
      <w:r w:rsidRPr="00C860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r w:rsidRPr="00C86042">
        <w:rPr>
          <w:rStyle w:val="orcid-id1"/>
          <w:rFonts w:ascii="Times New Roman" w:hAnsi="Times New Roman" w:cs="Times New Roman"/>
          <w:sz w:val="20"/>
          <w:szCs w:val="20"/>
          <w:lang w:val="en-US"/>
        </w:rPr>
        <w:t>ORCID: 0000-0001-6758-585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C86042">
        <w:rPr>
          <w:rFonts w:ascii="Times New Roman" w:hAnsi="Times New Roman" w:cs="Times New Roman"/>
          <w:sz w:val="20"/>
          <w:szCs w:val="20"/>
          <w:lang w:val="en-US"/>
        </w:rPr>
        <w:t>Tel: +46 54 7001802</w:t>
      </w:r>
      <w:r w:rsidR="003D1049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p w:rsidR="0030587E" w:rsidRDefault="0030587E" w:rsidP="0030587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0587E" w:rsidRDefault="0030587E" w:rsidP="0030587E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  <w:r w:rsidRPr="00302A06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Supplementary Figure 1.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Plots generated in STRUCTURE Harvester for all populations showing: TOP-LEFT - the </w:t>
      </w:r>
      <w:proofErr w:type="spellStart"/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Evanno's</w:t>
      </w:r>
      <w:proofErr w:type="spellEnd"/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delta K statistic; TOP-RIGHT - the mean rate of change of the likely distribution L’(K);  BOTTOM-LEFT – the mean absolute value of the 2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nd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order rate of change of the likelihood distribution |L’’(K)|; and BOTTOM-RIGHT - the mean log likelihood of the data [L(K)].</w:t>
      </w:r>
    </w:p>
    <w:p w:rsidR="0030587E" w:rsidRPr="00302A06" w:rsidRDefault="0030587E" w:rsidP="0030587E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S</w:t>
      </w:r>
      <w:r w:rsidRPr="00302A06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upplementary Figure 2.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Plots generated in STRUCTURE Harvester for the Southern Populations showing: TOP-LEFT - the </w:t>
      </w:r>
      <w:proofErr w:type="spellStart"/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Evanno's</w:t>
      </w:r>
      <w:proofErr w:type="spellEnd"/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delta K statistic; TOP-RIGHT - the mean rate of change of the likely distribution L’(K);  BOTTOM-LEFT – the mean absolute value of the 2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nd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order rate of change of the likelihood distribution |L’’(K)|; and BOTTOM-RIGHT - the mean log likelihood of the data [L(K)].</w:t>
      </w:r>
    </w:p>
    <w:p w:rsidR="0030587E" w:rsidRPr="00302A06" w:rsidRDefault="0030587E" w:rsidP="003058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2A06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Supplementary Figure 3.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Plots generated in STRUCTURE Harvester for the Northern Populations showing: TOP-LEFT - the </w:t>
      </w:r>
      <w:proofErr w:type="spellStart"/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Evanno's</w:t>
      </w:r>
      <w:proofErr w:type="spellEnd"/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delta K statistic; TOP-RIGHT - the mean rate of change of the likely distribution L’(K);  BOTTOM-LEFT – the mean absolute value of the 2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nd</w:t>
      </w:r>
      <w:r w:rsidRPr="0030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order rate of change of the likelihood distribution |L’’(K)|; and BOTTOM-RIGHT - the mean log likelihood of the data [L(K)].</w:t>
      </w:r>
    </w:p>
    <w:p w:rsidR="0030587E" w:rsidRPr="00296DBD" w:rsidRDefault="0030587E" w:rsidP="0030587E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</w:p>
    <w:p w:rsidR="00302A06" w:rsidRDefault="00302A06" w:rsidP="00302A0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91A11">
        <w:rPr>
          <w:rFonts w:ascii="Times New Roman" w:hAnsi="Times New Roman" w:cs="Times New Roman"/>
          <w:b/>
          <w:noProof/>
          <w:sz w:val="20"/>
          <w:szCs w:val="20"/>
          <w:lang w:eastAsia="sv-SE"/>
        </w:rPr>
        <w:lastRenderedPageBreak/>
        <w:drawing>
          <wp:inline distT="0" distB="0" distL="0" distR="0" wp14:anchorId="533ED4EF" wp14:editId="2C7BBA94">
            <wp:extent cx="5760720" cy="4406247"/>
            <wp:effectExtent l="0" t="0" r="0" b="0"/>
            <wp:docPr id="7" name="Picture 7" descr="\\nas-a1\redirected$\martoste\My Documents\FORSKNING_MARTIN\PORTUGAL EXCHANGE\MARGARITFERA MANUSCRIPT\Sup. Fig. 2 Structure Harvester plots 1st clus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\\nas-a1\redirected$\martoste\My Documents\FORSKNING_MARTIN\PORTUGAL EXCHANGE\MARGARITFERA MANUSCRIPT\Sup. Fig. 2 Structure Harvester plots 1st cluste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06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A06" w:rsidRDefault="00302A06" w:rsidP="00302A0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2A06" w:rsidRPr="00302A06" w:rsidRDefault="00302A06" w:rsidP="00302A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2A06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02A06" w:rsidRDefault="00302A06" w:rsidP="00302A0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2A06" w:rsidRDefault="00302A06" w:rsidP="00302A06">
      <w:pPr>
        <w:rPr>
          <w:lang w:val="en-US"/>
        </w:rPr>
      </w:pPr>
      <w:r w:rsidRPr="00E91A11">
        <w:rPr>
          <w:rFonts w:ascii="Times New Roman" w:hAnsi="Times New Roman" w:cs="Times New Roman"/>
          <w:b/>
          <w:noProof/>
          <w:sz w:val="20"/>
          <w:szCs w:val="20"/>
          <w:lang w:eastAsia="sv-SE"/>
        </w:rPr>
        <w:lastRenderedPageBreak/>
        <w:drawing>
          <wp:inline distT="0" distB="0" distL="0" distR="0" wp14:anchorId="21B18CDE" wp14:editId="3375F6F8">
            <wp:extent cx="5760720" cy="4653066"/>
            <wp:effectExtent l="0" t="0" r="0" b="0"/>
            <wp:docPr id="6" name="Picture 6" descr="\\nas-a1\redirected$\martoste\My Documents\FORSKNING_MARTIN\PORTUGAL EXCHANGE\MARGARITFERA MANUSCRIPT\Sup. Fig. 1 Structure Harvester plots All po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\\nas-a1\redirected$\martoste\My Documents\FORSKNING_MARTIN\PORTUGAL EXCHANGE\MARGARITFERA MANUSCRIPT\Sup. Fig. 1 Structure Harvester plots All pop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53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A06" w:rsidRDefault="00302A06" w:rsidP="00302A06">
      <w:pPr>
        <w:rPr>
          <w:lang w:val="en-US"/>
        </w:rPr>
      </w:pPr>
    </w:p>
    <w:p w:rsidR="00302A06" w:rsidRPr="00302A06" w:rsidRDefault="00302A06" w:rsidP="00302A06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  <w:lang w:eastAsia="sv-SE"/>
        </w:rPr>
      </w:pPr>
      <w:r w:rsidRPr="00302A06"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02A06" w:rsidRDefault="00302A06" w:rsidP="00302A06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eastAsia="sv-SE"/>
        </w:rPr>
      </w:pPr>
    </w:p>
    <w:p w:rsidR="00302A06" w:rsidRDefault="00302A06" w:rsidP="00302A06">
      <w:pPr>
        <w:rPr>
          <w:rFonts w:ascii="Times New Roman" w:hAnsi="Times New Roman" w:cs="Times New Roman"/>
          <w:b/>
          <w:noProof/>
          <w:sz w:val="20"/>
          <w:szCs w:val="20"/>
          <w:lang w:eastAsia="sv-SE"/>
        </w:rPr>
      </w:pPr>
    </w:p>
    <w:p w:rsidR="00302A06" w:rsidRDefault="00302A06" w:rsidP="00302A06">
      <w:pPr>
        <w:rPr>
          <w:rFonts w:ascii="Times New Roman" w:hAnsi="Times New Roman" w:cs="Times New Roman"/>
          <w:b/>
          <w:noProof/>
          <w:sz w:val="20"/>
          <w:szCs w:val="20"/>
          <w:lang w:eastAsia="sv-SE"/>
        </w:rPr>
      </w:pPr>
    </w:p>
    <w:p w:rsidR="00302A06" w:rsidRDefault="00302A06" w:rsidP="00302A06">
      <w:pPr>
        <w:rPr>
          <w:lang w:val="en-US"/>
        </w:rPr>
      </w:pPr>
      <w:r w:rsidRPr="00E91A11">
        <w:rPr>
          <w:rFonts w:ascii="Times New Roman" w:hAnsi="Times New Roman" w:cs="Times New Roman"/>
          <w:b/>
          <w:noProof/>
          <w:sz w:val="20"/>
          <w:szCs w:val="20"/>
          <w:lang w:eastAsia="sv-SE"/>
        </w:rPr>
        <w:lastRenderedPageBreak/>
        <w:drawing>
          <wp:inline distT="0" distB="0" distL="0" distR="0" wp14:anchorId="4F904529" wp14:editId="6CBA1128">
            <wp:extent cx="5760720" cy="4435703"/>
            <wp:effectExtent l="0" t="0" r="0" b="3175"/>
            <wp:docPr id="5" name="Picture 5" descr="\\nas-a1\redirected$\martoste\My Documents\FORSKNING_MARTIN\PORTUGAL EXCHANGE\MARGARITFERA MANUSCRIPT\Sup. Fig. 3 Structure Harvester plots 2nd clus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nas-a1\redirected$\martoste\My Documents\FORSKNING_MARTIN\PORTUGAL EXCHANGE\MARGARITFERA MANUSCRIPT\Sup. Fig. 3 Structure Harvester plots 2nd cluste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5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2A06" w:rsidRDefault="00302A06" w:rsidP="00302A06">
      <w:pPr>
        <w:rPr>
          <w:lang w:val="en-US"/>
        </w:rPr>
      </w:pPr>
    </w:p>
    <w:p w:rsidR="00302A06" w:rsidRPr="00302A06" w:rsidRDefault="00302A06" w:rsidP="00302A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2A06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02A06" w:rsidRPr="00302A06" w:rsidRDefault="00302A06" w:rsidP="00302A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419EF" w:rsidRPr="00302A06" w:rsidRDefault="003D104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419EF" w:rsidRPr="00302A06" w:rsidSect="006833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W02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A06"/>
    <w:rsid w:val="00302A06"/>
    <w:rsid w:val="0030587E"/>
    <w:rsid w:val="003D1049"/>
    <w:rsid w:val="00812907"/>
    <w:rsid w:val="00F2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9C1E6"/>
  <w15:chartTrackingRefBased/>
  <w15:docId w15:val="{0C08CF68-1F3B-4569-9A57-EF4C0C014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A0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sid w:val="0030587E"/>
    <w:rPr>
      <w:color w:val="0000FF"/>
      <w:u w:val="single"/>
    </w:rPr>
  </w:style>
  <w:style w:type="character" w:customStyle="1" w:styleId="orcid-id1">
    <w:name w:val="orcid-id1"/>
    <w:rsid w:val="0030587E"/>
    <w:rPr>
      <w:rFonts w:ascii="Gill Sans W02" w:hAnsi="Gill Sans W02" w:hint="default"/>
      <w:i w:val="0"/>
      <w:iCs w:val="0"/>
      <w:color w:val="494A4C"/>
      <w:position w:val="5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4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16</Words>
  <Characters>1676</Characters>
  <Application>Microsoft Office Word</Application>
  <DocSecurity>0</DocSecurity>
  <Lines>13</Lines>
  <Paragraphs>3</Paragraphs>
  <ScaleCrop>false</ScaleCrop>
  <Company>Karlstads Universitet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Österling</dc:creator>
  <cp:keywords/>
  <dc:description/>
  <cp:lastModifiedBy>Martin Österling</cp:lastModifiedBy>
  <cp:revision>3</cp:revision>
  <dcterms:created xsi:type="dcterms:W3CDTF">2020-09-15T12:55:00Z</dcterms:created>
  <dcterms:modified xsi:type="dcterms:W3CDTF">2020-09-15T13:07:00Z</dcterms:modified>
</cp:coreProperties>
</file>